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FB7F6" w14:textId="4D8BEE0C" w:rsidR="00E03146" w:rsidRPr="00866AB1" w:rsidRDefault="00CC16FD" w:rsidP="002E6F3D">
      <w:pPr>
        <w:spacing w:after="0" w:line="240" w:lineRule="auto"/>
        <w:rPr>
          <w:rFonts w:asciiTheme="majorHAnsi" w:hAnsiTheme="majorHAnsi"/>
          <w:b/>
          <w:sz w:val="24"/>
          <w:szCs w:val="24"/>
          <w:lang w:val="en-US"/>
        </w:rPr>
      </w:pPr>
      <w:r w:rsidRPr="00866AB1">
        <w:rPr>
          <w:rFonts w:asciiTheme="majorHAnsi" w:hAnsiTheme="majorHAnsi"/>
          <w:b/>
          <w:sz w:val="24"/>
          <w:szCs w:val="24"/>
          <w:lang w:val="en-US"/>
        </w:rPr>
        <w:t>Appendix 1. The mHealth Satisfaction Questionnaire, version 1</w:t>
      </w:r>
    </w:p>
    <w:p w14:paraId="3AE52A23" w14:textId="77777777" w:rsidR="00E45457" w:rsidRPr="00866AB1" w:rsidRDefault="00E45457" w:rsidP="002A3198">
      <w:pPr>
        <w:spacing w:after="0" w:line="240" w:lineRule="auto"/>
        <w:rPr>
          <w:rFonts w:ascii="Calibri Light" w:hAnsi="Calibri Light" w:cs="Calibri Light"/>
          <w:b/>
          <w:i/>
          <w:sz w:val="28"/>
          <w:szCs w:val="28"/>
          <w:lang w:val="en-US"/>
        </w:rPr>
      </w:pPr>
    </w:p>
    <w:tbl>
      <w:tblPr>
        <w:tblStyle w:val="Tabellrutnt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17"/>
        <w:gridCol w:w="1462"/>
        <w:gridCol w:w="905"/>
        <w:gridCol w:w="905"/>
        <w:gridCol w:w="787"/>
        <w:gridCol w:w="1222"/>
      </w:tblGrid>
      <w:tr w:rsidR="003930F8" w:rsidRPr="00866AB1" w14:paraId="0E65B83B" w14:textId="77777777" w:rsidTr="00167BC0">
        <w:tc>
          <w:tcPr>
            <w:tcW w:w="4217" w:type="dxa"/>
            <w:tcBorders>
              <w:top w:val="nil"/>
              <w:bottom w:val="single" w:sz="4" w:space="0" w:color="auto"/>
              <w:right w:val="nil"/>
            </w:tcBorders>
          </w:tcPr>
          <w:p w14:paraId="048E5E14" w14:textId="538B092E" w:rsidR="003930F8" w:rsidRPr="00866AB1" w:rsidRDefault="003930F8" w:rsidP="002E6F3D">
            <w:pPr>
              <w:spacing w:after="0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BBE52D" w14:textId="05B31116" w:rsidR="003930F8" w:rsidRPr="00866AB1" w:rsidRDefault="00927B36" w:rsidP="002E6F3D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866AB1">
              <w:rPr>
                <w:b/>
                <w:i/>
                <w:sz w:val="24"/>
                <w:szCs w:val="24"/>
              </w:rPr>
              <w:t>Strongly</w:t>
            </w:r>
            <w:proofErr w:type="spellEnd"/>
            <w:r w:rsidRPr="00866AB1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66AB1">
              <w:rPr>
                <w:b/>
                <w:i/>
                <w:sz w:val="24"/>
                <w:szCs w:val="24"/>
              </w:rPr>
              <w:t>Disagree</w:t>
            </w:r>
            <w:proofErr w:type="spellEnd"/>
          </w:p>
          <w:p w14:paraId="1753ED3B" w14:textId="77777777" w:rsidR="003930F8" w:rsidRPr="00866AB1" w:rsidRDefault="003930F8" w:rsidP="002E6F3D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0A9E8" w14:textId="77777777" w:rsidR="003930F8" w:rsidRPr="00866AB1" w:rsidRDefault="003930F8" w:rsidP="002E6F3D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42E8F8" w14:textId="77777777" w:rsidR="003930F8" w:rsidRPr="00866AB1" w:rsidRDefault="003930F8" w:rsidP="002E6F3D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05B12" w14:textId="77777777" w:rsidR="003930F8" w:rsidRPr="00866AB1" w:rsidRDefault="003930F8" w:rsidP="002E6F3D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</w:tcBorders>
          </w:tcPr>
          <w:p w14:paraId="1AF15288" w14:textId="297B2576" w:rsidR="00927B36" w:rsidRPr="00866AB1" w:rsidRDefault="00927B36" w:rsidP="00927B36">
            <w:pPr>
              <w:spacing w:after="0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866AB1">
              <w:rPr>
                <w:b/>
                <w:i/>
                <w:sz w:val="24"/>
                <w:szCs w:val="24"/>
              </w:rPr>
              <w:t>Strongly</w:t>
            </w:r>
            <w:proofErr w:type="spellEnd"/>
            <w:r w:rsidRPr="00866AB1">
              <w:rPr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66AB1">
              <w:rPr>
                <w:b/>
                <w:i/>
                <w:sz w:val="24"/>
                <w:szCs w:val="24"/>
              </w:rPr>
              <w:t>Agree</w:t>
            </w:r>
            <w:proofErr w:type="spellEnd"/>
          </w:p>
          <w:p w14:paraId="74702C70" w14:textId="77777777" w:rsidR="003930F8" w:rsidRPr="00866AB1" w:rsidRDefault="003930F8" w:rsidP="002E6F3D">
            <w:pPr>
              <w:spacing w:after="0"/>
              <w:jc w:val="center"/>
              <w:rPr>
                <w:i/>
                <w:sz w:val="24"/>
                <w:szCs w:val="24"/>
              </w:rPr>
            </w:pPr>
            <w:r w:rsidRPr="00866AB1">
              <w:rPr>
                <w:i/>
                <w:sz w:val="24"/>
                <w:szCs w:val="24"/>
              </w:rPr>
              <w:t>5</w:t>
            </w:r>
          </w:p>
        </w:tc>
      </w:tr>
      <w:tr w:rsidR="00BF4787" w:rsidRPr="00A06CEA" w14:paraId="039010D6" w14:textId="77777777" w:rsidTr="00AB54A3"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EFE779" w14:textId="3AC28592" w:rsidR="00BF4787" w:rsidRPr="00866AB1" w:rsidRDefault="00DD0589" w:rsidP="00DD0589">
            <w:pPr>
              <w:spacing w:after="0"/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</w:pPr>
            <w:r w:rsidRPr="00866AB1"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  <w:t>What did you think about using the health app?</w:t>
            </w:r>
          </w:p>
        </w:tc>
      </w:tr>
      <w:tr w:rsidR="003930F8" w:rsidRPr="00866AB1" w14:paraId="5C1DB72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596681" w14:textId="3D65CE95" w:rsidR="003930F8" w:rsidRPr="00866AB1" w:rsidRDefault="00927B36" w:rsidP="00FD1D4E">
            <w:pPr>
              <w:spacing w:after="120"/>
              <w:rPr>
                <w:rFonts w:cstheme="minorHAnsi"/>
                <w:sz w:val="24"/>
                <w:szCs w:val="24"/>
                <w:lang w:val="en-US"/>
              </w:rPr>
            </w:pPr>
            <w:r w:rsidRPr="00866AB1">
              <w:rPr>
                <w:rFonts w:cstheme="minorHAnsi"/>
                <w:sz w:val="24"/>
                <w:szCs w:val="24"/>
                <w:lang w:val="en-US"/>
              </w:rPr>
              <w:t>It was easy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E501C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398BDDA" wp14:editId="05B829B1">
                      <wp:extent cx="107950" cy="107950"/>
                      <wp:effectExtent l="10160" t="10160" r="15240" b="15240"/>
                      <wp:docPr id="326" name="Rectangle 3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2979B5DF" id="Rectangle 32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5kxlAIAADg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NM5kx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415B8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5242872" wp14:editId="57305948">
                      <wp:extent cx="107950" cy="107950"/>
                      <wp:effectExtent l="8890" t="10160" r="6985" b="15240"/>
                      <wp:docPr id="325" name="Rectangle 3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2EE2E63F" id="Rectangle 32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F7WlAIAADg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r5F7W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FB9F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4DDFE03" wp14:editId="0366B7A6">
                      <wp:extent cx="107950" cy="107950"/>
                      <wp:effectExtent l="9525" t="10160" r="6350" b="15240"/>
                      <wp:docPr id="322" name="Rectangle 3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28A55D8" id="Rectangle 32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hP7in5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F036A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6A006D7" wp14:editId="14332E0A">
                      <wp:extent cx="107950" cy="107950"/>
                      <wp:effectExtent l="10795" t="10160" r="14605" b="15240"/>
                      <wp:docPr id="321" name="Rectangle 3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8C023CE" id="Rectangle 32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SV4kwIAADg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KIpJXi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E2CEA1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A79F780" wp14:editId="04189004">
                      <wp:extent cx="107950" cy="107950"/>
                      <wp:effectExtent l="9525" t="10160" r="6350" b="15240"/>
                      <wp:docPr id="320" name="Rectangle 3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45846CF9" id="Rectangle 32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CbZyW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3930F8" w:rsidRPr="00866AB1" w14:paraId="7A2B0DEF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0823A3" w14:textId="43787E60" w:rsidR="003930F8" w:rsidRPr="00866AB1" w:rsidRDefault="00927B36" w:rsidP="00DA6812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good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C2791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D59AADE" wp14:editId="33FCD014">
                      <wp:extent cx="107950" cy="107950"/>
                      <wp:effectExtent l="10160" t="10160" r="15240" b="15240"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71FE061F" id="Rectangle 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B6PqBgkQIAADQ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6A930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C76969" wp14:editId="712381F6">
                      <wp:extent cx="107950" cy="107950"/>
                      <wp:effectExtent l="8890" t="10160" r="6985" b="15240"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6FD52E8A" id="Rectangle 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j6Q5rJ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5632B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A3DA9A2" wp14:editId="2AA1A204">
                      <wp:extent cx="107950" cy="107950"/>
                      <wp:effectExtent l="9525" t="10160" r="6350" b="15240"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1D18A0B0" id="Rectangle 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k7okgIAADQ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3NJO6J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A3319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5D1382A" wp14:editId="16646C64">
                      <wp:extent cx="107950" cy="107950"/>
                      <wp:effectExtent l="10795" t="10160" r="14605" b="15240"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62AF63DB" id="Rectangle 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3vukgIAADQ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JJd77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27350E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59EF698" wp14:editId="5E66FCE2">
                      <wp:extent cx="107950" cy="107950"/>
                      <wp:effectExtent l="9525" t="10160" r="6350" b="15240"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91A6BC5" id="Rectangle 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QyqkgIAADQ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d+EMq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3930F8" w:rsidRPr="00866AB1" w14:paraId="405C5DBE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C27E56" w14:textId="7D563B30" w:rsidR="003930F8" w:rsidRPr="00866AB1" w:rsidRDefault="00927B36" w:rsidP="00D661E3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The time spent using it has been </w:t>
            </w:r>
            <w:r w:rsidR="00D661E3"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acceptab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59478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00057DF" wp14:editId="1837E3D3">
                      <wp:extent cx="107950" cy="107950"/>
                      <wp:effectExtent l="10160" t="10160" r="15240" b="15240"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1A34E35" id="Rectangle 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gnuVZ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D704C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32BD904" wp14:editId="34312D3E">
                      <wp:extent cx="107950" cy="107950"/>
                      <wp:effectExtent l="8890" t="10160" r="6985" b="15240"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1E73264F" id="Rectangle 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eIikgIAADQ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0Q3iI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9EFFF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DA1859A" wp14:editId="188F5C3C">
                      <wp:extent cx="107950" cy="107950"/>
                      <wp:effectExtent l="9525" t="10160" r="6350" b="15240"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23246C54" id="Rectangle 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P9qkgIAADQ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cvD/a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E20D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ED223DE" wp14:editId="6EB6CCB8">
                      <wp:extent cx="107950" cy="107950"/>
                      <wp:effectExtent l="10795" t="10160" r="14605" b="15240"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2F725FD2" id="Rectangle 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ogukgIAADQ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IYaILpICAAA0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E4F373" w14:textId="77777777" w:rsidR="003930F8" w:rsidRPr="00866AB1" w:rsidRDefault="003930F8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5D89D36" wp14:editId="12140FE4">
                      <wp:extent cx="107950" cy="107950"/>
                      <wp:effectExtent l="9525" t="10160" r="6350" b="15240"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454151D7" id="Rectangle 1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SXG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bRJc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25068A1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850922" w14:textId="06E3C84E" w:rsidR="00E03146" w:rsidRPr="00866AB1" w:rsidRDefault="00927B36" w:rsidP="00927B36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been difficult to remember to use i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C1F4A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6B24744" wp14:editId="2064C057">
                      <wp:extent cx="107950" cy="107950"/>
                      <wp:effectExtent l="10160" t="10160" r="15240" b="15240"/>
                      <wp:docPr id="46" name="Rectangl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62AAC1F" id="Rectangle 4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IIrY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92DBB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4338BC4" wp14:editId="5885C6F4">
                      <wp:extent cx="107950" cy="107950"/>
                      <wp:effectExtent l="8890" t="10160" r="6985" b="15240"/>
                      <wp:docPr id="47" name="Rectangl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2C63B820" id="Rectangle 4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dku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B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712S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C1C39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F2E55EF" wp14:editId="4FA37CC0">
                      <wp:extent cx="107950" cy="107950"/>
                      <wp:effectExtent l="9525" t="10160" r="6350" b="15240"/>
                      <wp:docPr id="48" name="Rectangl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8536FBB" id="Rectangle 4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YXY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/xhd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3A6E1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DF5C42A" wp14:editId="6873671B">
                      <wp:extent cx="107950" cy="107950"/>
                      <wp:effectExtent l="10795" t="10160" r="14605" b="15240"/>
                      <wp:docPr id="49" name="Rectangl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6CA92105" id="Rectangle 4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PF+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D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MMM8X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65B611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E476D92" wp14:editId="05435010">
                      <wp:extent cx="107950" cy="107950"/>
                      <wp:effectExtent l="9525" t="10160" r="6350" b="15240"/>
                      <wp:docPr id="50" name="Rectangl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B3CCB2E" id="Rectangle 5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vjJl4p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4C2ED460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EC34A7" w14:textId="79E74F7D" w:rsidR="00E03146" w:rsidRPr="00866AB1" w:rsidRDefault="00927B36" w:rsidP="00D661E3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The introduction of how to use it was </w:t>
            </w:r>
            <w:r w:rsidR="00D661E3"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sufficien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CA929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2631703" wp14:editId="2E766D1D">
                      <wp:extent cx="107950" cy="107950"/>
                      <wp:effectExtent l="10160" t="10160" r="15240" b="15240"/>
                      <wp:docPr id="51" name="Rectangl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4CE0D0F" id="Rectangle 5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CyzxFE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2501B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044ACA9" wp14:editId="35A07F93">
                      <wp:extent cx="107950" cy="107950"/>
                      <wp:effectExtent l="8890" t="10160" r="6985" b="15240"/>
                      <wp:docPr id="52" name="Rectangl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9408529" id="Rectangle 5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v11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fO/XW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7D6D9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94AFC5F" wp14:editId="7CC0BDC5">
                      <wp:extent cx="107950" cy="107950"/>
                      <wp:effectExtent l="9525" t="10160" r="6350" b="15240"/>
                      <wp:docPr id="53" name="Rectangl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5F8044C" id="Rectangle 5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4nT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OMb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szidO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A4822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93D390A" wp14:editId="0CC1DB86">
                      <wp:extent cx="107950" cy="107950"/>
                      <wp:effectExtent l="10795" t="10160" r="14605" b="15240"/>
                      <wp:docPr id="54" name="Rectangl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75263C3C" id="Rectangle 5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CUW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lGO&#10;kS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3MJR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5DF939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0F6193" wp14:editId="5D1EF93A">
                      <wp:extent cx="107950" cy="107950"/>
                      <wp:effectExtent l="9525" t="10160" r="6350" b="15240"/>
                      <wp:docPr id="55" name="Rectangl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867B47D" id="Rectangle 5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VGw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ExUbC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05B37E12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964A75" w14:textId="45D1D830" w:rsidR="00E03146" w:rsidRPr="00866AB1" w:rsidRDefault="00927B36" w:rsidP="00DA6812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too time consuming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32D58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84C0216" wp14:editId="66F8BB90">
                      <wp:extent cx="107950" cy="107950"/>
                      <wp:effectExtent l="10160" t="10160" r="15240" b="15240"/>
                      <wp:docPr id="56" name="Rectangle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150F5DCD" id="Rectangle 5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QwvY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F3D57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F407EA4" wp14:editId="18475909">
                      <wp:extent cx="107950" cy="107950"/>
                      <wp:effectExtent l="8890" t="10160" r="6985" b="15240"/>
                      <wp:docPr id="57" name="Rectangle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6A24D34B" id="Rectangle 5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jNyS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13188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42F60B3" wp14:editId="289D6FDF">
                      <wp:extent cx="107950" cy="107950"/>
                      <wp:effectExtent l="9525" t="10160" r="6350" b="15240"/>
                      <wp:docPr id="58" name="Rectangle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741DAD34" id="Rectangle 5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ZXR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hGc&#10;lC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Jld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62312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AD9845F" wp14:editId="45B7F97E">
                      <wp:extent cx="107950" cy="107950"/>
                      <wp:effectExtent l="10795" t="10160" r="14605" b="15240"/>
                      <wp:docPr id="59" name="Rectangle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71CF7EE" id="Rectangle 5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U04X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4C3C56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DEB2D77" wp14:editId="023C0E25">
                      <wp:extent cx="107950" cy="107950"/>
                      <wp:effectExtent l="9525" t="10160" r="6350" b="15240"/>
                      <wp:docPr id="60" name="Rectangle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63CFCEA" id="Rectangle 6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xHtV+Z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06779B96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F82F50" w14:textId="14DC3ADF" w:rsidR="00E03146" w:rsidRPr="00866AB1" w:rsidRDefault="00927B36" w:rsidP="00CB08CF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It </w:t>
            </w:r>
            <w:r w:rsidR="00CB08CF"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nterrupted me</w:t>
            </w: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 in my daily </w:t>
            </w:r>
            <w:r w:rsidR="00CB08CF"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activitie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BE16F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4F741BC" wp14:editId="2CA1AE27">
                      <wp:extent cx="107950" cy="107950"/>
                      <wp:effectExtent l="10160" t="10160" r="15240" b="15240"/>
                      <wp:docPr id="61" name="Rectangle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9EE4E8F" id="Rectangle 6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DIhiFf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44334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1A2EB61" wp14:editId="722CC093">
                      <wp:extent cx="107950" cy="107950"/>
                      <wp:effectExtent l="8890" t="10160" r="6985" b="15240"/>
                      <wp:docPr id="62" name="Rectangl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3499A5A" id="Rectangle 6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2HzW6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0099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9E4CD86" wp14:editId="19AD6CEB">
                      <wp:extent cx="107950" cy="107950"/>
                      <wp:effectExtent l="9525" t="10160" r="6350" b="15240"/>
                      <wp:docPr id="63" name="Rectangl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63A28B1F" id="Rectangle 6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rnI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JMb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F6uci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ADE32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D3821AE" wp14:editId="5D70CD6D">
                      <wp:extent cx="107950" cy="107950"/>
                      <wp:effectExtent l="10795" t="10160" r="14605" b="15240"/>
                      <wp:docPr id="323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5A309F2" id="Rectangle 32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KDClQ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Zkygwp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BB2497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B85B7CC" wp14:editId="63E8E7D8">
                      <wp:extent cx="107950" cy="107950"/>
                      <wp:effectExtent l="9525" t="10160" r="6350" b="15240"/>
                      <wp:docPr id="324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1D20DAD" id="Rectangle 32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hyL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JVhyL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104FFEDC" w14:textId="77777777" w:rsidTr="00167BC0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87E18" w14:textId="264B3A6C" w:rsidR="00E03146" w:rsidRPr="00866AB1" w:rsidRDefault="00927B36" w:rsidP="00DA6812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was boring to u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A25D4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134865" wp14:editId="73CD3F5A">
                      <wp:extent cx="107950" cy="107950"/>
                      <wp:effectExtent l="10160" t="10160" r="15240" b="15240"/>
                      <wp:docPr id="327" name="Rectangle 3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CE90731" id="Rectangle 32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r4HbbJ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9F7F5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40458DB" wp14:editId="55D19875">
                      <wp:extent cx="107950" cy="107950"/>
                      <wp:effectExtent l="8890" t="10160" r="6985" b="15240"/>
                      <wp:docPr id="328" name="Rectangle 3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4994BC9A" id="Rectangle 32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uGi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TBuGi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A1F7C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4D2A49B" wp14:editId="0001C1ED">
                      <wp:extent cx="107950" cy="107950"/>
                      <wp:effectExtent l="9525" t="10160" r="6350" b="15240"/>
                      <wp:docPr id="329" name="Rectangle 3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BA9BCB4" id="Rectangle 32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xtKP/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6BBB3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E795EFD" wp14:editId="713DEB19">
                      <wp:extent cx="107950" cy="107950"/>
                      <wp:effectExtent l="10795" t="10160" r="14605" b="15240"/>
                      <wp:docPr id="330" name="Rectangle 3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4DD70E2C" id="Rectangle 33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mWj5r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DBB233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F7107F4" wp14:editId="5E4B0ECE">
                      <wp:extent cx="107950" cy="107950"/>
                      <wp:effectExtent l="9525" t="10160" r="6350" b="15240"/>
                      <wp:docPr id="331" name="Rectangle 3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53B90261" id="Rectangle 3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Hw2kwIAADg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ETofDaTAgAAOA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E03146" w:rsidRPr="00866AB1" w14:paraId="3A0C47CB" w14:textId="77777777" w:rsidTr="00D60882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F0F777" w14:textId="66179BF3" w:rsidR="00E03146" w:rsidRPr="00866AB1" w:rsidRDefault="00927B36" w:rsidP="00796BC3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 xml:space="preserve">It </w:t>
            </w:r>
            <w:r w:rsidR="00796BC3"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was a disturbanc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27D41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083D5B9" wp14:editId="5CAAC85D">
                      <wp:extent cx="107950" cy="107950"/>
                      <wp:effectExtent l="10160" t="10160" r="15240" b="15240"/>
                      <wp:docPr id="332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2DF7D4E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7vRlQ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Yj+70ZUCAAA4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BE51A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ED56D6F" wp14:editId="7CD3EB80">
                      <wp:extent cx="107950" cy="107950"/>
                      <wp:effectExtent l="8890" t="10160" r="6985" b="15240"/>
                      <wp:docPr id="333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5137336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AjfmM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10304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8FE85D5" wp14:editId="076131CC">
                      <wp:extent cx="107950" cy="107950"/>
                      <wp:effectExtent l="9525" t="10160" r="6350" b="15240"/>
                      <wp:docPr id="334" name="Rectangle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3212791D" id="Rectangle 3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0XFlAIAADg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Bvl0XF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D91DB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6C0046D" wp14:editId="7F768E9A">
                      <wp:extent cx="107950" cy="107950"/>
                      <wp:effectExtent l="10795" t="10160" r="14605" b="15240"/>
                      <wp:docPr id="335" name="Rectangle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0C925EFA" id="Rectangle 3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NJQeY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6183DB" w14:textId="77777777" w:rsidR="00E03146" w:rsidRPr="00866AB1" w:rsidRDefault="00E03146" w:rsidP="002E6F3D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249B551" wp14:editId="60BD9235">
                      <wp:extent cx="107950" cy="107950"/>
                      <wp:effectExtent l="9525" t="10160" r="6350" b="15240"/>
                      <wp:docPr id="336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>
                  <w:pict>
                    <v:rect w14:anchorId="727295B8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Cr8sB/lAIAADg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60882" w:rsidRPr="00866AB1" w14:paraId="358F8850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F5D1F3" w14:textId="20E3A1BF" w:rsidR="00D60882" w:rsidRPr="00866AB1" w:rsidRDefault="00927B36" w:rsidP="001318DA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 can recommend it to other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3FF24" w14:textId="57FEE13D" w:rsidR="00D60882" w:rsidRPr="00866AB1" w:rsidRDefault="00D60882" w:rsidP="00D60882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813D47A" wp14:editId="5BCB2BB4">
                      <wp:extent cx="107950" cy="107950"/>
                      <wp:effectExtent l="10160" t="10160" r="15240" b="15240"/>
                      <wp:docPr id="17" name="Rectangle 3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6AE6FC" id="Rectangle 3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6n6lQIAADc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qUep+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E233" w14:textId="1C587B00" w:rsidR="00D60882" w:rsidRPr="00866AB1" w:rsidRDefault="00D60882" w:rsidP="00D60882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97363FA" wp14:editId="2ACF3168">
                      <wp:extent cx="107950" cy="107950"/>
                      <wp:effectExtent l="8890" t="10160" r="6985" b="15240"/>
                      <wp:docPr id="18" name="Rectangle 3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633C49" id="Rectangle 3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MJj9f5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58D94" w14:textId="69A73679" w:rsidR="00D60882" w:rsidRPr="00866AB1" w:rsidRDefault="00D60882" w:rsidP="00D60882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EE1BC0A" wp14:editId="44F79DAE">
                      <wp:extent cx="107950" cy="107950"/>
                      <wp:effectExtent l="9525" t="10160" r="6350" b="15240"/>
                      <wp:docPr id="19" name="Rectangle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E40925" id="Rectangle 3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UlOlQIAADc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MGVJTp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53271" w14:textId="6A68F214" w:rsidR="00D60882" w:rsidRPr="00866AB1" w:rsidRDefault="00D60882" w:rsidP="00D60882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71BC93F" wp14:editId="600469E0">
                      <wp:extent cx="107950" cy="107950"/>
                      <wp:effectExtent l="10795" t="10160" r="14605" b="15240"/>
                      <wp:docPr id="20" name="Rectangle 3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3598E1" id="Rectangle 3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DBpnOrlAIAADc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AD046D" w14:textId="245E971C" w:rsidR="00D60882" w:rsidRPr="00866AB1" w:rsidRDefault="00D60882" w:rsidP="00D60882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BD7D3C1" wp14:editId="01E37101">
                      <wp:extent cx="107950" cy="107950"/>
                      <wp:effectExtent l="9525" t="10160" r="6350" b="15240"/>
                      <wp:docPr id="26" name="Rectangle 3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514BBF4" id="Rectangle 3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BF4787" w:rsidRPr="00A06CEA" w14:paraId="2C98F2EE" w14:textId="77777777" w:rsidTr="006442D5">
        <w:tc>
          <w:tcPr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3919A0" w14:textId="5B129B6B" w:rsidR="00BF4787" w:rsidRPr="00866AB1" w:rsidRDefault="00DD0589" w:rsidP="00DD0589">
            <w:pPr>
              <w:spacing w:after="0"/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</w:pPr>
            <w:r w:rsidRPr="00866AB1"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  <w:t>How did you experi</w:t>
            </w:r>
            <w:r w:rsidR="002B31D4"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  <w:t>e</w:t>
            </w:r>
            <w:r w:rsidRPr="00866AB1">
              <w:rPr>
                <w:rFonts w:cstheme="minorHAnsi"/>
                <w:b/>
                <w:noProof/>
                <w:sz w:val="24"/>
                <w:szCs w:val="24"/>
                <w:lang w:val="en-US" w:eastAsia="sv-SE"/>
              </w:rPr>
              <w:t>nce the health app?</w:t>
            </w:r>
          </w:p>
        </w:tc>
      </w:tr>
      <w:tr w:rsidR="00DD0589" w:rsidRPr="00866AB1" w14:paraId="49391B4F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3D4D3A" w14:textId="7CFE4DDB" w:rsidR="00DD0589" w:rsidRPr="00866AB1" w:rsidRDefault="00DD0589" w:rsidP="00DD0589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motivated me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88509" w14:textId="42FDB2C9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9C095F9" wp14:editId="0C4639D7">
                      <wp:extent cx="107950" cy="107950"/>
                      <wp:effectExtent l="10160" t="10160" r="15240" b="15240"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5018FA" id="Rectangle 1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DqLFFg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47160" w14:textId="7D25B269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A3A6706" wp14:editId="1D8F14D8">
                      <wp:extent cx="107950" cy="107950"/>
                      <wp:effectExtent l="8890" t="10160" r="6985" b="15240"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66BEC98" id="Rectangle 1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b1R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8tvV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E582C" w14:textId="151F56C6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E509529" wp14:editId="24773EAE">
                      <wp:extent cx="107950" cy="107950"/>
                      <wp:effectExtent l="9525" t="10160" r="6350" b="15240"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1AA1CD4" id="Rectangle 1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Mn3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PQyf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98A32" w14:textId="0DAC6B8F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AA71854" wp14:editId="675D1E03">
                      <wp:extent cx="107950" cy="107950"/>
                      <wp:effectExtent l="10795" t="10160" r="14605" b="15240"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0254B71" id="Rectangle 1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2Uy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UvZTK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275D74" w14:textId="7A554E93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B4566A" wp14:editId="6263E178">
                      <wp:extent cx="107950" cy="107950"/>
                      <wp:effectExtent l="9525" t="10160" r="6350" b="15240"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BE8143" id="Rectangle 1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hGU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SEZS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866AB1" w14:paraId="5DBDA4F8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D00BBE" w14:textId="1848F29C" w:rsidR="00DD0589" w:rsidRPr="00866AB1" w:rsidRDefault="00DD0589" w:rsidP="00DD0589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to understand the benefits of improving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F50E3" w14:textId="099FFEE3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A01F313" wp14:editId="17D70AFA">
                      <wp:extent cx="107950" cy="107950"/>
                      <wp:effectExtent l="10160" t="10160" r="15240" b="15240"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8E66626" id="Rectangle 3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Rl1xcp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EFEA4" w14:textId="2FCCE1F4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62050BE7" wp14:editId="76A69AF2">
                      <wp:extent cx="107950" cy="107950"/>
                      <wp:effectExtent l="8890" t="10160" r="6985" b="15240"/>
                      <wp:docPr id="32" name="Rectangl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2DD809" id="Rectangle 3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J1D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j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BNcnUO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B9BD0" w14:textId="709323AE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7CCCE75" wp14:editId="67194F45">
                      <wp:extent cx="107950" cy="107950"/>
                      <wp:effectExtent l="9525" t="10160" r="6350" b="15240"/>
                      <wp:docPr id="33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B2B07D" id="Rectangle 3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enllA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56A47" w14:textId="5102F211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790D5482" wp14:editId="0F6FF35E">
                      <wp:extent cx="107950" cy="107950"/>
                      <wp:effectExtent l="10795" t="10160" r="14605" b="15240"/>
                      <wp:docPr id="34" name="Rectangle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BFD8E3B" id="Rectangle 3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kUg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l&#10;R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leRSC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0B1F53" w14:textId="54D8259A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03277797" wp14:editId="1C238BE3">
                      <wp:extent cx="107950" cy="107950"/>
                      <wp:effectExtent l="9525" t="10160" r="6350" b="15240"/>
                      <wp:docPr id="35" name="Rectangle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D4ED7B" id="Rectangle 3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zGG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dj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LWjMYa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866AB1" w14:paraId="04AC07CB" w14:textId="77777777" w:rsidTr="0034297A">
        <w:tc>
          <w:tcPr>
            <w:tcW w:w="42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6E94A3" w14:textId="1ABA4781" w:rsidR="00DD0589" w:rsidRPr="00866AB1" w:rsidRDefault="00DD0589" w:rsidP="00DD0589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to understand how I need to change my lifestyle habits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9032F" w14:textId="7755E7A4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5A47F3B" wp14:editId="02B1CFA2">
                      <wp:extent cx="107950" cy="107950"/>
                      <wp:effectExtent l="10160" t="10160" r="15240" b="15240"/>
                      <wp:docPr id="36" name="Rectangle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7363C5" id="Rectangle 36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Ci3b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C1756" w14:textId="7A771B1E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658409E" wp14:editId="42B3BB66">
                      <wp:extent cx="107950" cy="107950"/>
                      <wp:effectExtent l="8890" t="10160" r="6985" b="15240"/>
                      <wp:docPr id="37" name="Rectangl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A5EBD6" id="Rectangle 37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6kR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T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xfqR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82259" w14:textId="04291545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721AA0B" wp14:editId="218547C2">
                      <wp:extent cx="107950" cy="107950"/>
                      <wp:effectExtent l="9525" t="10160" r="6350" b="15240"/>
                      <wp:docPr id="38" name="Rectangl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A909B4" id="Rectangle 38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/Xn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dw&#10;U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1b9ee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7D96" w14:textId="111E9633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D74E942" wp14:editId="692574CC">
                      <wp:extent cx="107950" cy="107950"/>
                      <wp:effectExtent l="10795" t="10160" r="14605" b="15240"/>
                      <wp:docPr id="39" name="Rectangl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458922" id="Rectangle 39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oFB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OGmgUG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0A163" w14:textId="5CFE9E8F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2F15B5BB" wp14:editId="6EE9A258">
                      <wp:extent cx="107950" cy="107950"/>
                      <wp:effectExtent l="9525" t="10160" r="6350" b="15240"/>
                      <wp:docPr id="40" name="Rectangl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7E8B46" id="Rectangle 40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  <w:tr w:rsidR="00DD0589" w:rsidRPr="00866AB1" w14:paraId="12A486B2" w14:textId="77777777" w:rsidTr="00167BC0">
        <w:tc>
          <w:tcPr>
            <w:tcW w:w="4217" w:type="dxa"/>
            <w:tcBorders>
              <w:top w:val="single" w:sz="4" w:space="0" w:color="auto"/>
              <w:right w:val="nil"/>
            </w:tcBorders>
          </w:tcPr>
          <w:p w14:paraId="45F8A602" w14:textId="605297A8" w:rsidR="00DD0589" w:rsidRPr="00866AB1" w:rsidRDefault="00DD0589" w:rsidP="00DD0589">
            <w:pPr>
              <w:spacing w:after="120"/>
              <w:outlineLvl w:val="2"/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</w:pPr>
            <w:r w:rsidRPr="00866AB1">
              <w:rPr>
                <w:rFonts w:eastAsia="Times New Roman" w:cstheme="minorHAnsi"/>
                <w:color w:val="000000"/>
                <w:sz w:val="24"/>
                <w:szCs w:val="24"/>
                <w:lang w:val="en-US" w:eastAsia="sv-SE"/>
              </w:rPr>
              <w:t>It has helped me set personal goals for my lifestyle habits in a way that I could not have done on my own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058559" w14:textId="4476A61D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6CF8399" wp14:editId="31F84EFD">
                      <wp:extent cx="107950" cy="107950"/>
                      <wp:effectExtent l="10160" t="10160" r="15240" b="15240"/>
                      <wp:docPr id="41" name="Rectangle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34B5AF0" id="Rectangle 41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99361" w14:textId="1DFB018D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41773632" wp14:editId="1566E9F1">
                      <wp:extent cx="107950" cy="107950"/>
                      <wp:effectExtent l="8890" t="10160" r="6985" b="15240"/>
                      <wp:docPr id="42" name="Rectangle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DF0D3C" id="Rectangle 42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DH27Xy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F7C761" w14:textId="28298ADC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5CC0D843" wp14:editId="6D3560F9">
                      <wp:extent cx="107950" cy="107950"/>
                      <wp:effectExtent l="9525" t="10160" r="6350" b="15240"/>
                      <wp:docPr id="43" name="Rectangle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C65108" id="Rectangle 43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D0Lmdq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A8B799" w14:textId="33D61A1B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37B45C25" wp14:editId="1D3FC538">
                      <wp:extent cx="107950" cy="107950"/>
                      <wp:effectExtent l="10795" t="10160" r="14605" b="15240"/>
                      <wp:docPr id="44" name="Rectangle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9C94D5" id="Rectangle 44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v0NR+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</w:tcBorders>
            <w:vAlign w:val="center"/>
          </w:tcPr>
          <w:p w14:paraId="11981684" w14:textId="327DBDA7" w:rsidR="00DD0589" w:rsidRPr="00866AB1" w:rsidRDefault="00DD0589" w:rsidP="00DD0589">
            <w:pPr>
              <w:spacing w:after="0"/>
              <w:jc w:val="center"/>
              <w:rPr>
                <w:rFonts w:cstheme="minorHAnsi"/>
                <w:noProof/>
                <w:sz w:val="24"/>
                <w:szCs w:val="24"/>
                <w:lang w:eastAsia="sv-SE"/>
              </w:rPr>
            </w:pPr>
            <w:r w:rsidRPr="00866AB1">
              <w:rPr>
                <w:rFonts w:cstheme="minorHAnsi"/>
                <w:noProof/>
                <w:sz w:val="24"/>
                <w:szCs w:val="24"/>
                <w:lang w:eastAsia="sv-SE"/>
              </w:rPr>
              <mc:AlternateContent>
                <mc:Choice Requires="wps">
                  <w:drawing>
                    <wp:inline distT="0" distB="0" distL="0" distR="0" wp14:anchorId="1CE16E03" wp14:editId="0F46215D">
                      <wp:extent cx="107950" cy="107950"/>
                      <wp:effectExtent l="9525" t="10160" r="6350" b="15240"/>
                      <wp:docPr id="45" name="Rectangl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C4B060" id="Rectangle 45" o:spid="_x0000_s1026" style="width:8.5pt;height: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" filled="f" strokecolor="black [3213]" strokeweight="1pt">
                      <w10:anchorlock/>
                    </v:rect>
                  </w:pict>
                </mc:Fallback>
              </mc:AlternateContent>
            </w:r>
          </w:p>
        </w:tc>
      </w:tr>
    </w:tbl>
    <w:p w14:paraId="7F8F3DB3" w14:textId="77777777" w:rsidR="002A495F" w:rsidRPr="00866AB1" w:rsidRDefault="002A495F" w:rsidP="002E6F3D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7CF6ABAC" w14:textId="77777777" w:rsidR="00DA6812" w:rsidRPr="00866AB1" w:rsidRDefault="00DA6812" w:rsidP="002E6F3D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E24D2CF" w14:textId="77777777" w:rsidR="0008423B" w:rsidRPr="00866AB1" w:rsidRDefault="0008423B" w:rsidP="002E6F3D">
      <w:pPr>
        <w:spacing w:after="0" w:line="240" w:lineRule="auto"/>
        <w:rPr>
          <w:rFonts w:cstheme="minorHAnsi"/>
          <w:b/>
          <w:sz w:val="26"/>
          <w:szCs w:val="26"/>
        </w:rPr>
      </w:pPr>
    </w:p>
    <w:p w14:paraId="02684392" w14:textId="74717AA7" w:rsidR="00AD2302" w:rsidRPr="00866AB1" w:rsidRDefault="00AD2302">
      <w:pPr>
        <w:spacing w:after="160" w:line="259" w:lineRule="auto"/>
        <w:rPr>
          <w:rFonts w:cstheme="minorHAnsi"/>
          <w:b/>
          <w:sz w:val="26"/>
          <w:szCs w:val="26"/>
        </w:rPr>
      </w:pPr>
      <w:bookmarkStart w:id="0" w:name="_GoBack"/>
      <w:bookmarkEnd w:id="0"/>
    </w:p>
    <w:sectPr w:rsidR="00AD2302" w:rsidRPr="00866AB1" w:rsidSect="002A3198">
      <w:footerReference w:type="default" r:id="rId6"/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6F9998" w14:textId="77777777" w:rsidR="006A231C" w:rsidRDefault="006A231C" w:rsidP="00F00272">
      <w:pPr>
        <w:spacing w:after="0" w:line="240" w:lineRule="auto"/>
      </w:pPr>
      <w:r>
        <w:separator/>
      </w:r>
    </w:p>
  </w:endnote>
  <w:endnote w:type="continuationSeparator" w:id="0">
    <w:p w14:paraId="074188BB" w14:textId="77777777" w:rsidR="006A231C" w:rsidRDefault="006A231C" w:rsidP="00F00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C57429" w14:textId="2EE5ED0B" w:rsidR="001B5C56" w:rsidRDefault="001B5C56">
    <w:pPr>
      <w:pStyle w:val="Sidfot"/>
      <w:jc w:val="right"/>
    </w:pPr>
  </w:p>
  <w:p w14:paraId="34064893" w14:textId="77777777" w:rsidR="001B5C56" w:rsidRDefault="001B5C5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143546" w14:textId="77777777" w:rsidR="006A231C" w:rsidRDefault="006A231C" w:rsidP="00F00272">
      <w:pPr>
        <w:spacing w:after="0" w:line="240" w:lineRule="auto"/>
      </w:pPr>
      <w:r>
        <w:separator/>
      </w:r>
    </w:p>
  </w:footnote>
  <w:footnote w:type="continuationSeparator" w:id="0">
    <w:p w14:paraId="52F9E01B" w14:textId="77777777" w:rsidR="006A231C" w:rsidRDefault="006A231C" w:rsidP="00F00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0F8"/>
    <w:rsid w:val="0004475A"/>
    <w:rsid w:val="00044CD5"/>
    <w:rsid w:val="00084151"/>
    <w:rsid w:val="0008423B"/>
    <w:rsid w:val="000B16E0"/>
    <w:rsid w:val="00111988"/>
    <w:rsid w:val="001318DA"/>
    <w:rsid w:val="00167BC0"/>
    <w:rsid w:val="0019260B"/>
    <w:rsid w:val="001B3368"/>
    <w:rsid w:val="001B5C56"/>
    <w:rsid w:val="001C589C"/>
    <w:rsid w:val="002224D7"/>
    <w:rsid w:val="00247766"/>
    <w:rsid w:val="00294A8D"/>
    <w:rsid w:val="002A0590"/>
    <w:rsid w:val="002A3198"/>
    <w:rsid w:val="002A495F"/>
    <w:rsid w:val="002B31D4"/>
    <w:rsid w:val="002C1CA3"/>
    <w:rsid w:val="002E6F3D"/>
    <w:rsid w:val="002F572E"/>
    <w:rsid w:val="00326D76"/>
    <w:rsid w:val="00327673"/>
    <w:rsid w:val="0034297A"/>
    <w:rsid w:val="003930F8"/>
    <w:rsid w:val="003A64FB"/>
    <w:rsid w:val="004A16EF"/>
    <w:rsid w:val="004B26CA"/>
    <w:rsid w:val="004F3067"/>
    <w:rsid w:val="00563411"/>
    <w:rsid w:val="00565BEF"/>
    <w:rsid w:val="00587497"/>
    <w:rsid w:val="005C0001"/>
    <w:rsid w:val="005F4058"/>
    <w:rsid w:val="00600A50"/>
    <w:rsid w:val="00641F79"/>
    <w:rsid w:val="006A231C"/>
    <w:rsid w:val="007768A9"/>
    <w:rsid w:val="00796BC3"/>
    <w:rsid w:val="007D1A4C"/>
    <w:rsid w:val="007D74B2"/>
    <w:rsid w:val="00814A05"/>
    <w:rsid w:val="008163DF"/>
    <w:rsid w:val="008426FD"/>
    <w:rsid w:val="0084322A"/>
    <w:rsid w:val="00866AB1"/>
    <w:rsid w:val="008B34FF"/>
    <w:rsid w:val="009052C8"/>
    <w:rsid w:val="00927B36"/>
    <w:rsid w:val="00940E39"/>
    <w:rsid w:val="00941769"/>
    <w:rsid w:val="009578FF"/>
    <w:rsid w:val="00994FC8"/>
    <w:rsid w:val="009A4157"/>
    <w:rsid w:val="00A06CEA"/>
    <w:rsid w:val="00AC64D4"/>
    <w:rsid w:val="00AD2302"/>
    <w:rsid w:val="00B4202C"/>
    <w:rsid w:val="00B61D1E"/>
    <w:rsid w:val="00BA5AAC"/>
    <w:rsid w:val="00BA6C63"/>
    <w:rsid w:val="00BF4787"/>
    <w:rsid w:val="00C37CB1"/>
    <w:rsid w:val="00CB08CF"/>
    <w:rsid w:val="00CC16FD"/>
    <w:rsid w:val="00CE0C83"/>
    <w:rsid w:val="00D60882"/>
    <w:rsid w:val="00D661E3"/>
    <w:rsid w:val="00D92428"/>
    <w:rsid w:val="00DA6812"/>
    <w:rsid w:val="00DC2807"/>
    <w:rsid w:val="00DD0589"/>
    <w:rsid w:val="00E03146"/>
    <w:rsid w:val="00E340C4"/>
    <w:rsid w:val="00E45457"/>
    <w:rsid w:val="00E6574E"/>
    <w:rsid w:val="00E667BC"/>
    <w:rsid w:val="00ED7BE9"/>
    <w:rsid w:val="00F00272"/>
    <w:rsid w:val="00F16408"/>
    <w:rsid w:val="00FD1D4E"/>
    <w:rsid w:val="00FF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36FC8"/>
  <w15:chartTrackingRefBased/>
  <w15:docId w15:val="{97BF8EA9-65ED-456F-9A94-7ADEFA0B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0F8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93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393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00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00272"/>
  </w:style>
  <w:style w:type="paragraph" w:styleId="Sidfot">
    <w:name w:val="footer"/>
    <w:basedOn w:val="Normal"/>
    <w:link w:val="SidfotChar"/>
    <w:uiPriority w:val="99"/>
    <w:unhideWhenUsed/>
    <w:rsid w:val="00F002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00272"/>
  </w:style>
  <w:style w:type="paragraph" w:styleId="Ballongtext">
    <w:name w:val="Balloon Text"/>
    <w:basedOn w:val="Normal"/>
    <w:link w:val="BallongtextChar"/>
    <w:uiPriority w:val="99"/>
    <w:semiHidden/>
    <w:unhideWhenUsed/>
    <w:rsid w:val="00084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423B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8415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415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415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415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41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5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18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nn;Ylva Trolle Lagerros</dc:creator>
  <cp:keywords/>
  <dc:description/>
  <cp:lastModifiedBy>Ylva Trolle Lagerros</cp:lastModifiedBy>
  <cp:revision>2</cp:revision>
  <cp:lastPrinted>2019-08-07T08:13:00Z</cp:lastPrinted>
  <dcterms:created xsi:type="dcterms:W3CDTF">2020-05-14T20:17:00Z</dcterms:created>
  <dcterms:modified xsi:type="dcterms:W3CDTF">2020-05-14T20:17:00Z</dcterms:modified>
</cp:coreProperties>
</file>